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AAF48" w14:textId="77777777" w:rsidR="00DA062A" w:rsidRPr="00293175" w:rsidRDefault="00DA062A" w:rsidP="00DA062A">
      <w:pPr>
        <w:spacing w:line="360" w:lineRule="auto"/>
        <w:jc w:val="both"/>
        <w:rPr>
          <w:noProof/>
        </w:rPr>
      </w:pPr>
      <w:r w:rsidRPr="00293175">
        <w:rPr>
          <w:b/>
          <w:bCs/>
        </w:rPr>
        <w:t>Supplementary figure S1</w:t>
      </w:r>
      <w:r w:rsidRPr="00293175">
        <w:t>.</w:t>
      </w:r>
      <w:r w:rsidRPr="00293175">
        <w:rPr>
          <w:noProof/>
        </w:rPr>
        <w:t xml:space="preserve">  Mean differences of covariates before and after the matching.</w:t>
      </w:r>
    </w:p>
    <w:p w14:paraId="297369CC" w14:textId="77777777" w:rsidR="00DA062A" w:rsidRPr="00293175" w:rsidRDefault="00DA062A" w:rsidP="00DA062A">
      <w:pPr>
        <w:jc w:val="both"/>
        <w:rPr>
          <w:noProof/>
        </w:rPr>
      </w:pPr>
    </w:p>
    <w:p w14:paraId="4BAE8EB3" w14:textId="77777777" w:rsidR="00DA062A" w:rsidRPr="00293175" w:rsidRDefault="00DA062A" w:rsidP="00DA062A">
      <w:r w:rsidRPr="00293175">
        <w:rPr>
          <w:noProof/>
        </w:rPr>
        <w:drawing>
          <wp:inline distT="0" distB="0" distL="0" distR="0" wp14:anchorId="6C0770D6" wp14:editId="7480AA44">
            <wp:extent cx="6049227" cy="5217459"/>
            <wp:effectExtent l="0" t="0" r="0" b="2540"/>
            <wp:docPr id="1396397927" name="Picture 1" descr="A graph with purple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397927" name="Picture 1" descr="A graph with purple and blue do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1423" cy="5305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54FD5" w14:textId="77777777" w:rsidR="00DA062A" w:rsidRPr="00293175" w:rsidRDefault="00DA062A" w:rsidP="00DA062A"/>
    <w:p w14:paraId="1AF459F3" w14:textId="5EEF8DFC" w:rsidR="00DA062A" w:rsidRDefault="00DA062A" w:rsidP="00DA062A">
      <w:r w:rsidRPr="00293175">
        <w:t>BMI: Body Mass Index; WHO: World Health Organization; SART: Society for Assisted Reproductive Technology; AFC: Antral follicle count; start dose: starting Gonadotropin dose; FSH basal: FSH level at stimulation start</w:t>
      </w:r>
      <w:r>
        <w:br w:type="page"/>
      </w:r>
    </w:p>
    <w:p w14:paraId="29E617C7" w14:textId="77777777" w:rsidR="00DA062A" w:rsidRPr="00293175" w:rsidRDefault="00DA062A" w:rsidP="00DA062A">
      <w:pPr>
        <w:rPr>
          <w:noProof/>
        </w:rPr>
      </w:pPr>
      <w:r w:rsidRPr="00293175">
        <w:rPr>
          <w:b/>
          <w:bCs/>
        </w:rPr>
        <w:lastRenderedPageBreak/>
        <w:t>Supplementary figure S2</w:t>
      </w:r>
      <w:r w:rsidRPr="00293175">
        <w:t>.</w:t>
      </w:r>
      <w:r w:rsidRPr="00293175">
        <w:rPr>
          <w:noProof/>
        </w:rPr>
        <w:t xml:space="preserve">  Distributional balance of covariates after the matching.</w:t>
      </w:r>
    </w:p>
    <w:p w14:paraId="3A9B4D99" w14:textId="77777777" w:rsidR="00DA062A" w:rsidRPr="00293175" w:rsidRDefault="00DA062A" w:rsidP="00DA062A">
      <w:pPr>
        <w:jc w:val="both"/>
        <w:rPr>
          <w:noProof/>
        </w:rPr>
      </w:pPr>
    </w:p>
    <w:p w14:paraId="72FCA957" w14:textId="77777777" w:rsidR="00DA062A" w:rsidRPr="00293175" w:rsidRDefault="00DA062A" w:rsidP="00DA062A">
      <w:pPr>
        <w:rPr>
          <w:noProof/>
        </w:rPr>
      </w:pPr>
      <w:r w:rsidRPr="00293175">
        <w:rPr>
          <w:noProof/>
        </w:rPr>
        <w:drawing>
          <wp:inline distT="0" distB="0" distL="0" distR="0" wp14:anchorId="0710DB88" wp14:editId="2CC2A861">
            <wp:extent cx="5943600" cy="5041265"/>
            <wp:effectExtent l="0" t="0" r="0" b="635"/>
            <wp:docPr id="2017417047" name="Picture 1" descr="A group of graphs showing different levels of bal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417047" name="Picture 1" descr="A group of graphs showing different levels of balanc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968BD" w14:textId="77777777" w:rsidR="00DA062A" w:rsidRPr="00293175" w:rsidRDefault="00DA062A" w:rsidP="00DA062A"/>
    <w:p w14:paraId="3833F77F" w14:textId="77777777" w:rsidR="00DA062A" w:rsidRPr="00293175" w:rsidRDefault="00DA062A" w:rsidP="00DA062A">
      <w:r w:rsidRPr="00293175">
        <w:t>BMI: Body Mass Index; WHO: World Health Organization; SART: Society for Assisted Reproductive Technology; AFC: Antral follicle count; start dose: starting Gonadotropin dose</w:t>
      </w:r>
    </w:p>
    <w:p w14:paraId="3CAA9F00" w14:textId="77777777" w:rsidR="00DA062A" w:rsidRPr="0096309D" w:rsidRDefault="00DA062A" w:rsidP="00DA062A">
      <w:r w:rsidRPr="00293175">
        <w:t>FSH basal: FSH level at stimulation start</w:t>
      </w:r>
    </w:p>
    <w:p w14:paraId="78A290FF" w14:textId="77777777" w:rsidR="00DA062A" w:rsidRPr="0096309D" w:rsidRDefault="00DA062A" w:rsidP="00DA062A"/>
    <w:p w14:paraId="0FA18A37" w14:textId="77777777" w:rsidR="00DA062A" w:rsidRDefault="00DA062A" w:rsidP="00DA062A">
      <w:pPr>
        <w:pStyle w:val="Bibliography"/>
        <w:jc w:val="both"/>
      </w:pPr>
    </w:p>
    <w:p w14:paraId="4F246EAD" w14:textId="77777777" w:rsidR="00502438" w:rsidRPr="00DA062A" w:rsidRDefault="00502438"/>
    <w:sectPr w:rsidR="00502438" w:rsidRPr="00DA062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388"/>
    <w:rsid w:val="0001166F"/>
    <w:rsid w:val="000A0974"/>
    <w:rsid w:val="00122E1B"/>
    <w:rsid w:val="00124864"/>
    <w:rsid w:val="00431318"/>
    <w:rsid w:val="00502438"/>
    <w:rsid w:val="00630938"/>
    <w:rsid w:val="00992E9E"/>
    <w:rsid w:val="009E1388"/>
    <w:rsid w:val="00A76507"/>
    <w:rsid w:val="00D370E7"/>
    <w:rsid w:val="00DA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2434C"/>
  <w15:chartTrackingRefBased/>
  <w15:docId w15:val="{41A6D3EC-FF18-4A06-9DA7-FCD860712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3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3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3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3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3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3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3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3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3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3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3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3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388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DA0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</Words>
  <Characters>526</Characters>
  <Application>Microsoft Office Word</Application>
  <DocSecurity>0</DocSecurity>
  <Lines>18</Lines>
  <Paragraphs>12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Lawrenz</dc:creator>
  <cp:keywords/>
  <dc:description/>
  <cp:lastModifiedBy>Barbara Lawrenz</cp:lastModifiedBy>
  <cp:revision>5</cp:revision>
  <dcterms:created xsi:type="dcterms:W3CDTF">2025-08-20T06:01:00Z</dcterms:created>
  <dcterms:modified xsi:type="dcterms:W3CDTF">2026-01-26T07:59:00Z</dcterms:modified>
</cp:coreProperties>
</file>